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A3C" w:rsidRPr="00491239" w:rsidRDefault="00D14A3C" w:rsidP="00D14A3C">
      <w:pPr>
        <w:spacing w:before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47347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2 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491239">
        <w:rPr>
          <w:rFonts w:ascii="Times New Roman" w:hAnsi="Times New Roman"/>
          <w:sz w:val="24"/>
          <w:szCs w:val="24"/>
          <w:lang w:val="en-US"/>
        </w:rPr>
        <w:t>bsolute</w:t>
      </w:r>
      <w:r>
        <w:rPr>
          <w:rFonts w:ascii="Times New Roman" w:hAnsi="Times New Roman"/>
          <w:sz w:val="24"/>
          <w:szCs w:val="24"/>
          <w:lang w:val="en-US"/>
        </w:rPr>
        <w:t xml:space="preserve"> concentration f</w:t>
      </w:r>
      <w:r w:rsidRPr="00491239">
        <w:rPr>
          <w:rFonts w:ascii="Times New Roman" w:hAnsi="Times New Roman"/>
          <w:sz w:val="24"/>
          <w:szCs w:val="24"/>
          <w:lang w:val="en-US"/>
        </w:rPr>
        <w:t xml:space="preserve">old-change from the constitutive to the induced </w:t>
      </w:r>
      <w:r>
        <w:rPr>
          <w:rFonts w:ascii="Times New Roman" w:hAnsi="Times New Roman"/>
          <w:sz w:val="24"/>
          <w:szCs w:val="24"/>
          <w:lang w:val="en-US"/>
        </w:rPr>
        <w:t>vola</w:t>
      </w:r>
      <w:r w:rsidR="00847347">
        <w:rPr>
          <w:rFonts w:ascii="Times New Roman" w:hAnsi="Times New Roman"/>
          <w:sz w:val="24"/>
          <w:szCs w:val="24"/>
          <w:lang w:val="en-US"/>
        </w:rPr>
        <w:t xml:space="preserve">tile organic compound emission </w:t>
      </w:r>
      <w:r>
        <w:rPr>
          <w:rFonts w:ascii="Times New Roman" w:hAnsi="Times New Roman"/>
          <w:sz w:val="24"/>
          <w:szCs w:val="24"/>
          <w:lang w:val="en-US"/>
        </w:rPr>
        <w:t>of each plant plotted in Figure 3.</w:t>
      </w:r>
    </w:p>
    <w:tbl>
      <w:tblPr>
        <w:tblStyle w:val="Tablaconcuadrcula"/>
        <w:tblW w:w="0" w:type="auto"/>
        <w:tblLook w:val="04A0"/>
      </w:tblPr>
      <w:tblGrid>
        <w:gridCol w:w="1470"/>
        <w:gridCol w:w="1473"/>
        <w:gridCol w:w="1189"/>
        <w:gridCol w:w="1770"/>
        <w:gridCol w:w="1023"/>
      </w:tblGrid>
      <w:tr w:rsidR="00121700" w:rsidRPr="003E0F14" w:rsidTr="003E0F14">
        <w:tc>
          <w:tcPr>
            <w:tcW w:w="0" w:type="auto"/>
          </w:tcPr>
          <w:p w:rsidR="00121700" w:rsidRPr="00FF77DC" w:rsidRDefault="00121700" w:rsidP="003E0F14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0" w:type="auto"/>
            <w:gridSpan w:val="4"/>
          </w:tcPr>
          <w:p w:rsidR="00121700" w:rsidRPr="003E0F14" w:rsidRDefault="00121700" w:rsidP="003E0F14">
            <w:pPr>
              <w:spacing w:line="480" w:lineRule="auto"/>
              <w:rPr>
                <w:b/>
              </w:rPr>
            </w:pPr>
            <w:r w:rsidRPr="003E0F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latile organic compounds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b/>
              </w:rPr>
            </w:pPr>
            <w:r w:rsidRPr="003E0F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nts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b/>
              </w:rPr>
            </w:pPr>
            <w:r w:rsidRPr="003E0F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+)-4-carene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b/>
              </w:rPr>
            </w:pPr>
            <w:r w:rsidRPr="003E0F1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-</w:t>
            </w:r>
            <w:r w:rsidRPr="003E0F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mene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b/>
              </w:rPr>
            </w:pPr>
            <w:r w:rsidRPr="003E0F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β-</w:t>
            </w:r>
            <w:proofErr w:type="spellStart"/>
            <w:r w:rsidRPr="003E0F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ellandrene</w:t>
            </w:r>
            <w:proofErr w:type="spellEnd"/>
          </w:p>
        </w:tc>
        <w:tc>
          <w:tcPr>
            <w:tcW w:w="0" w:type="auto"/>
          </w:tcPr>
          <w:p w:rsidR="00121700" w:rsidRPr="003E0F14" w:rsidRDefault="00FF77DC" w:rsidP="003E0F14">
            <w:pPr>
              <w:spacing w:line="480" w:lineRule="auto"/>
              <w:rPr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="00121700" w:rsidRPr="003E0F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anal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 plant 1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5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 plant 2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06e-4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9e-4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 plant 3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5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5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2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 plant 4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9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9e-3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 plant 5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4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2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6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 plant 6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4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1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 plant 7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7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6e-6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 plant 8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4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46e-5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8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2e-5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 plant 9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2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6e-3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 plant 1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9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6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L plant 2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1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2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 plant 3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 plant 4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5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7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2e-5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 plant 5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 plant 6</w:t>
            </w:r>
          </w:p>
        </w:tc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0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9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 plant 7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2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2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 plant 8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W plant 1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3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5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W plant 2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9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W plant 3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3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0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W plant 4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7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7e-4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W plant 5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5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4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5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W plant 6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5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2e-5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6e-7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 plant 1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3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9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6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6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 plant 2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e-3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9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D plant 3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6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 plant 4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 plant 5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 plant 6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4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4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9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</w:p>
        </w:tc>
      </w:tr>
      <w:tr w:rsidR="00121700" w:rsidRPr="003E0F14" w:rsidTr="003E0F14">
        <w:tc>
          <w:tcPr>
            <w:tcW w:w="0" w:type="auto"/>
          </w:tcPr>
          <w:p w:rsidR="00121700" w:rsidRPr="003E0F14" w:rsidRDefault="00121700" w:rsidP="003E0F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 plant 7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0" w:type="auto"/>
          </w:tcPr>
          <w:p w:rsidR="00121700" w:rsidRPr="003E0F14" w:rsidRDefault="00DE51FC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0" w:type="auto"/>
          </w:tcPr>
          <w:p w:rsidR="00121700" w:rsidRPr="003E0F14" w:rsidRDefault="00AB76DE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0" w:type="auto"/>
          </w:tcPr>
          <w:p w:rsidR="00121700" w:rsidRPr="003E0F14" w:rsidRDefault="00624F63" w:rsidP="003E0F14">
            <w:pPr>
              <w:spacing w:line="480" w:lineRule="auto"/>
            </w:pPr>
            <w:r w:rsidRPr="003E0F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</w:t>
            </w:r>
          </w:p>
        </w:tc>
      </w:tr>
    </w:tbl>
    <w:p w:rsidR="00402503" w:rsidRPr="00402503" w:rsidRDefault="00402503" w:rsidP="00402503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402503">
        <w:rPr>
          <w:rFonts w:ascii="Times New Roman" w:hAnsi="Times New Roman" w:cs="Times New Roman"/>
          <w:sz w:val="24"/>
          <w:szCs w:val="24"/>
          <w:lang w:val="en-US"/>
        </w:rPr>
        <w:t xml:space="preserve">TP, Tomato </w:t>
      </w:r>
      <w:proofErr w:type="spellStart"/>
      <w:r w:rsidRPr="00402503">
        <w:rPr>
          <w:rFonts w:ascii="Times New Roman" w:hAnsi="Times New Roman" w:cs="Times New Roman"/>
          <w:sz w:val="24"/>
          <w:szCs w:val="24"/>
          <w:lang w:val="en-US"/>
        </w:rPr>
        <w:t>psyllid</w:t>
      </w:r>
      <w:proofErr w:type="spellEnd"/>
      <w:r w:rsidRPr="00402503">
        <w:rPr>
          <w:rFonts w:ascii="Times New Roman" w:hAnsi="Times New Roman" w:cs="Times New Roman"/>
          <w:sz w:val="24"/>
          <w:szCs w:val="24"/>
          <w:lang w:val="en-US"/>
        </w:rPr>
        <w:t xml:space="preserve">; CL, Cabbage </w:t>
      </w:r>
      <w:proofErr w:type="spellStart"/>
      <w:r w:rsidRPr="00402503">
        <w:rPr>
          <w:rFonts w:ascii="Times New Roman" w:hAnsi="Times New Roman" w:cs="Times New Roman"/>
          <w:sz w:val="24"/>
          <w:szCs w:val="24"/>
          <w:lang w:val="en-US"/>
        </w:rPr>
        <w:t>looper</w:t>
      </w:r>
      <w:proofErr w:type="spellEnd"/>
      <w:r w:rsidRPr="00402503">
        <w:rPr>
          <w:rFonts w:ascii="Times New Roman" w:hAnsi="Times New Roman" w:cs="Times New Roman"/>
          <w:sz w:val="24"/>
          <w:szCs w:val="24"/>
          <w:lang w:val="en-US"/>
        </w:rPr>
        <w:t xml:space="preserve"> Caterpillar; FAW, Fall Armyworm; MD, Mechanical damage.</w:t>
      </w:r>
    </w:p>
    <w:sectPr w:rsidR="00402503" w:rsidRPr="00402503" w:rsidSect="00D14A3C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/>
  <w:defaultTabStop w:val="708"/>
  <w:hyphenationZone w:val="425"/>
  <w:characterSpacingControl w:val="doNotCompress"/>
  <w:compat/>
  <w:rsids>
    <w:rsidRoot w:val="00D14A3C"/>
    <w:rsid w:val="00097D04"/>
    <w:rsid w:val="00121700"/>
    <w:rsid w:val="001F0F67"/>
    <w:rsid w:val="003E0F14"/>
    <w:rsid w:val="00402503"/>
    <w:rsid w:val="00545FEC"/>
    <w:rsid w:val="00624F63"/>
    <w:rsid w:val="008024A8"/>
    <w:rsid w:val="00847347"/>
    <w:rsid w:val="008A022F"/>
    <w:rsid w:val="0096453A"/>
    <w:rsid w:val="00A070E8"/>
    <w:rsid w:val="00A21C69"/>
    <w:rsid w:val="00AB76DE"/>
    <w:rsid w:val="00D14A3C"/>
    <w:rsid w:val="00DE51FC"/>
    <w:rsid w:val="00FF77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A3C"/>
    <w:rPr>
      <w:lang w:val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14A3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15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Eco</Company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</dc:creator>
  <cp:lastModifiedBy>Alicia</cp:lastModifiedBy>
  <cp:revision>5</cp:revision>
  <dcterms:created xsi:type="dcterms:W3CDTF">2013-09-13T22:55:00Z</dcterms:created>
  <dcterms:modified xsi:type="dcterms:W3CDTF">2013-09-14T00:58:00Z</dcterms:modified>
</cp:coreProperties>
</file>